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212" w:rsidRPr="008370C1" w:rsidRDefault="00D44212" w:rsidP="00D44212">
      <w:pPr>
        <w:pStyle w:val="a3"/>
        <w:keepNext/>
        <w:jc w:val="center"/>
        <w:rPr>
          <w:rFonts w:ascii="Times New Roman" w:eastAsiaTheme="minorEastAsia" w:hAnsi="Times New Roman" w:cs="Times New Roman"/>
          <w:color w:val="000000" w:themeColor="text1"/>
          <w:sz w:val="22"/>
          <w:szCs w:val="24"/>
        </w:rPr>
      </w:pPr>
      <w:r w:rsidRPr="008370C1">
        <w:rPr>
          <w:rFonts w:ascii="Times New Roman" w:eastAsiaTheme="minorEastAsia" w:hAnsi="Times New Roman" w:cs="Times New Roman"/>
          <w:color w:val="000000" w:themeColor="text1"/>
          <w:sz w:val="22"/>
          <w:szCs w:val="24"/>
        </w:rPr>
        <w:t xml:space="preserve">Table </w:t>
      </w:r>
      <w:r w:rsidR="0031327F">
        <w:rPr>
          <w:rFonts w:ascii="Times New Roman" w:eastAsiaTheme="minorEastAsia" w:hAnsi="Times New Roman" w:cs="Times New Roman"/>
          <w:color w:val="000000" w:themeColor="text1"/>
          <w:sz w:val="22"/>
          <w:szCs w:val="24"/>
        </w:rPr>
        <w:t>1</w:t>
      </w:r>
      <w:r w:rsidRPr="008370C1">
        <w:rPr>
          <w:rFonts w:ascii="Times New Roman" w:eastAsiaTheme="minorEastAsia" w:hAnsi="Times New Roman" w:cs="Times New Roman"/>
          <w:color w:val="000000" w:themeColor="text1"/>
          <w:sz w:val="22"/>
          <w:szCs w:val="24"/>
        </w:rPr>
        <w:t>. Primers used for qRT-PCR</w:t>
      </w:r>
    </w:p>
    <w:p w:rsidR="00D44212" w:rsidRPr="008370C1" w:rsidRDefault="00D44212" w:rsidP="00D44212">
      <w:pPr>
        <w:rPr>
          <w:color w:val="000000" w:themeColor="text1"/>
          <w:sz w:val="22"/>
        </w:rPr>
      </w:pPr>
    </w:p>
    <w:tbl>
      <w:tblPr>
        <w:tblStyle w:val="a4"/>
        <w:tblpPr w:leftFromText="180" w:rightFromText="180" w:vertAnchor="text" w:horzAnchor="margin" w:tblpXSpec="center" w:tblpY="-19"/>
        <w:tblW w:w="8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3273"/>
        <w:gridCol w:w="3331"/>
        <w:gridCol w:w="657"/>
      </w:tblGrid>
      <w:tr w:rsidR="00D44212" w:rsidRPr="008370C1" w:rsidTr="009E5C00">
        <w:trPr>
          <w:trHeight w:val="312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left" w:pos="7326"/>
              </w:tabs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宋体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left" w:pos="7326"/>
              </w:tabs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b/>
                <w:color w:val="000000" w:themeColor="text1"/>
                <w:sz w:val="22"/>
              </w:rPr>
              <w:t>Primer F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left" w:pos="7326"/>
              </w:tabs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宋体"/>
                <w:b/>
                <w:color w:val="000000" w:themeColor="text1"/>
                <w:sz w:val="22"/>
              </w:rPr>
              <w:t>Primer R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left" w:pos="7326"/>
              </w:tabs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宋体"/>
                <w:b/>
                <w:color w:val="000000" w:themeColor="text1"/>
                <w:sz w:val="22"/>
              </w:rPr>
              <w:t>TM</w:t>
            </w:r>
          </w:p>
        </w:tc>
      </w:tr>
      <w:tr w:rsidR="00D44212" w:rsidRPr="008370C1" w:rsidTr="009E5C00">
        <w:tc>
          <w:tcPr>
            <w:tcW w:w="1348" w:type="dxa"/>
          </w:tcPr>
          <w:p w:rsidR="00D44212" w:rsidRPr="001E2002" w:rsidRDefault="00D44212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1E2002">
              <w:rPr>
                <w:rFonts w:eastAsia="宋体"/>
                <w:color w:val="000000" w:themeColor="text1"/>
                <w:sz w:val="21"/>
              </w:rPr>
              <w:t>TAO</w:t>
            </w:r>
          </w:p>
        </w:tc>
        <w:tc>
          <w:tcPr>
            <w:tcW w:w="3273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  <w:szCs w:val="21"/>
              </w:rPr>
              <w:t>GGAGAGACGAGAGATGTA</w:t>
            </w:r>
          </w:p>
        </w:tc>
        <w:tc>
          <w:tcPr>
            <w:tcW w:w="3331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  <w:szCs w:val="21"/>
              </w:rPr>
              <w:t>ATGAACTGGCTGAGAATG</w:t>
            </w:r>
          </w:p>
        </w:tc>
        <w:tc>
          <w:tcPr>
            <w:tcW w:w="657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57.5</w:t>
            </w:r>
          </w:p>
        </w:tc>
      </w:tr>
      <w:tr w:rsidR="00D44212" w:rsidRPr="008370C1" w:rsidTr="009E5C00">
        <w:tc>
          <w:tcPr>
            <w:tcW w:w="1348" w:type="dxa"/>
          </w:tcPr>
          <w:p w:rsidR="00D44212" w:rsidRPr="001E2002" w:rsidRDefault="00D44212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1E2002">
              <w:rPr>
                <w:rFonts w:eastAsia="宋体"/>
                <w:color w:val="000000" w:themeColor="text1"/>
                <w:sz w:val="21"/>
              </w:rPr>
              <w:t>P38</w:t>
            </w:r>
          </w:p>
        </w:tc>
        <w:tc>
          <w:tcPr>
            <w:tcW w:w="3273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TCTTGACCTTCTCTTCTGGAT</w:t>
            </w:r>
          </w:p>
        </w:tc>
        <w:tc>
          <w:tcPr>
            <w:tcW w:w="3331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CCTACTGATTGGCTGATTACAA</w:t>
            </w:r>
          </w:p>
        </w:tc>
        <w:tc>
          <w:tcPr>
            <w:tcW w:w="657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55.9</w:t>
            </w:r>
          </w:p>
        </w:tc>
      </w:tr>
      <w:tr w:rsidR="00D44212" w:rsidRPr="008370C1" w:rsidTr="009E5C00">
        <w:tc>
          <w:tcPr>
            <w:tcW w:w="1348" w:type="dxa"/>
          </w:tcPr>
          <w:p w:rsidR="00D44212" w:rsidRPr="001E2002" w:rsidRDefault="00D44212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1E2002">
              <w:rPr>
                <w:rFonts w:eastAsia="宋体"/>
                <w:color w:val="000000" w:themeColor="text1"/>
                <w:sz w:val="21"/>
              </w:rPr>
              <w:t>AC</w:t>
            </w:r>
          </w:p>
        </w:tc>
        <w:tc>
          <w:tcPr>
            <w:tcW w:w="3273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AAGCAGGAAGGAAGTAGAG</w:t>
            </w:r>
          </w:p>
        </w:tc>
        <w:tc>
          <w:tcPr>
            <w:tcW w:w="3331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AAGAAGACGAGGCAGATG</w:t>
            </w:r>
          </w:p>
        </w:tc>
        <w:tc>
          <w:tcPr>
            <w:tcW w:w="657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58.4</w:t>
            </w:r>
          </w:p>
        </w:tc>
      </w:tr>
      <w:tr w:rsidR="00D44212" w:rsidRPr="008370C1" w:rsidTr="009E5C00">
        <w:tc>
          <w:tcPr>
            <w:tcW w:w="1348" w:type="dxa"/>
          </w:tcPr>
          <w:p w:rsidR="00D44212" w:rsidRPr="001E2002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1E2002">
              <w:rPr>
                <w:rFonts w:eastAsia="宋体"/>
                <w:color w:val="000000" w:themeColor="text1"/>
                <w:sz w:val="21"/>
              </w:rPr>
              <w:t>NRAS</w:t>
            </w:r>
          </w:p>
        </w:tc>
        <w:tc>
          <w:tcPr>
            <w:tcW w:w="3273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GCCATAAACAACAGCAAATC</w:t>
            </w:r>
          </w:p>
        </w:tc>
        <w:tc>
          <w:tcPr>
            <w:tcW w:w="3331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GAACATCATCGGAGTCCTT</w:t>
            </w:r>
          </w:p>
        </w:tc>
        <w:tc>
          <w:tcPr>
            <w:tcW w:w="657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56.4</w:t>
            </w:r>
          </w:p>
        </w:tc>
      </w:tr>
      <w:tr w:rsidR="00D44212" w:rsidRPr="008370C1" w:rsidTr="009E5C00">
        <w:tc>
          <w:tcPr>
            <w:tcW w:w="1348" w:type="dxa"/>
          </w:tcPr>
          <w:p w:rsidR="00D44212" w:rsidRPr="001E2002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1E2002">
              <w:rPr>
                <w:rFonts w:eastAsia="宋体"/>
                <w:color w:val="000000" w:themeColor="text1"/>
                <w:sz w:val="21"/>
              </w:rPr>
              <w:t>DA</w:t>
            </w:r>
            <w:r w:rsidR="00184A38" w:rsidRPr="001E2002">
              <w:rPr>
                <w:rFonts w:eastAsia="宋体" w:hint="eastAsia"/>
                <w:color w:val="000000" w:themeColor="text1"/>
                <w:sz w:val="21"/>
              </w:rPr>
              <w:t>A</w:t>
            </w:r>
            <w:r w:rsidRPr="001E2002">
              <w:rPr>
                <w:rFonts w:eastAsia="宋体"/>
                <w:color w:val="000000" w:themeColor="text1"/>
                <w:sz w:val="21"/>
              </w:rPr>
              <w:t>M1</w:t>
            </w:r>
          </w:p>
        </w:tc>
        <w:tc>
          <w:tcPr>
            <w:tcW w:w="3273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CTGATGTCACGCCATTAGA</w:t>
            </w:r>
          </w:p>
        </w:tc>
        <w:tc>
          <w:tcPr>
            <w:tcW w:w="3331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CCTGTTCCTTCCACTGTT</w:t>
            </w:r>
          </w:p>
        </w:tc>
        <w:tc>
          <w:tcPr>
            <w:tcW w:w="657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54.9</w:t>
            </w:r>
          </w:p>
        </w:tc>
      </w:tr>
      <w:tr w:rsidR="00D44212" w:rsidRPr="008370C1" w:rsidTr="009E5C00">
        <w:tc>
          <w:tcPr>
            <w:tcW w:w="1348" w:type="dxa"/>
          </w:tcPr>
          <w:p w:rsidR="00D44212" w:rsidRPr="001E2002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1E2002">
              <w:rPr>
                <w:rFonts w:eastAsia="宋体"/>
                <w:color w:val="000000" w:themeColor="text1"/>
                <w:sz w:val="21"/>
              </w:rPr>
              <w:t>SFRP2</w:t>
            </w:r>
          </w:p>
        </w:tc>
        <w:tc>
          <w:tcPr>
            <w:tcW w:w="3273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ACTATGAGAACAGGTTGGTA</w:t>
            </w:r>
          </w:p>
        </w:tc>
        <w:tc>
          <w:tcPr>
            <w:tcW w:w="3331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TGAGAGGAGACAGAACAC</w:t>
            </w:r>
          </w:p>
        </w:tc>
        <w:tc>
          <w:tcPr>
            <w:tcW w:w="657" w:type="dxa"/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55.5</w:t>
            </w:r>
          </w:p>
        </w:tc>
      </w:tr>
      <w:tr w:rsidR="00184A38" w:rsidRPr="008370C1" w:rsidTr="009E5C00">
        <w:tc>
          <w:tcPr>
            <w:tcW w:w="1348" w:type="dxa"/>
          </w:tcPr>
          <w:p w:rsidR="00184A38" w:rsidRPr="001E2002" w:rsidRDefault="00184A38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1E2002">
              <w:rPr>
                <w:rFonts w:eastAsia="宋体" w:hint="eastAsia"/>
                <w:color w:val="000000" w:themeColor="text1"/>
                <w:sz w:val="21"/>
              </w:rPr>
              <w:t>GNAQ</w:t>
            </w:r>
          </w:p>
        </w:tc>
        <w:tc>
          <w:tcPr>
            <w:tcW w:w="3273" w:type="dxa"/>
          </w:tcPr>
          <w:p w:rsidR="00184A38" w:rsidRPr="008370C1" w:rsidRDefault="009E5C00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9E5C00">
              <w:rPr>
                <w:rFonts w:eastAsia="宋体" w:hint="eastAsia"/>
                <w:color w:val="000000" w:themeColor="text1"/>
                <w:sz w:val="21"/>
              </w:rPr>
              <w:t>GCTTCCTCATTGATGTCT</w:t>
            </w:r>
          </w:p>
        </w:tc>
        <w:tc>
          <w:tcPr>
            <w:tcW w:w="3331" w:type="dxa"/>
          </w:tcPr>
          <w:p w:rsidR="00184A38" w:rsidRPr="008370C1" w:rsidRDefault="009E5C00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9E5C00">
              <w:rPr>
                <w:rFonts w:eastAsia="宋体" w:hint="eastAsia"/>
                <w:color w:val="000000" w:themeColor="text1"/>
                <w:sz w:val="21"/>
              </w:rPr>
              <w:t>TCTCTGTCTATTGCTCCAT</w:t>
            </w:r>
          </w:p>
        </w:tc>
        <w:tc>
          <w:tcPr>
            <w:tcW w:w="657" w:type="dxa"/>
          </w:tcPr>
          <w:p w:rsidR="00184A38" w:rsidRPr="008370C1" w:rsidRDefault="009E5C00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>
              <w:rPr>
                <w:rFonts w:eastAsia="宋体" w:hint="eastAsia"/>
                <w:color w:val="000000" w:themeColor="text1"/>
                <w:sz w:val="21"/>
              </w:rPr>
              <w:t>5</w:t>
            </w:r>
            <w:r>
              <w:rPr>
                <w:rFonts w:eastAsia="宋体"/>
                <w:color w:val="000000" w:themeColor="text1"/>
                <w:sz w:val="21"/>
              </w:rPr>
              <w:t>5</w:t>
            </w:r>
            <w:r w:rsidR="004C1FEE">
              <w:rPr>
                <w:rFonts w:eastAsia="宋体"/>
                <w:color w:val="000000" w:themeColor="text1"/>
                <w:sz w:val="21"/>
              </w:rPr>
              <w:t>.0</w:t>
            </w:r>
          </w:p>
        </w:tc>
      </w:tr>
      <w:tr w:rsidR="00184A38" w:rsidRPr="008370C1" w:rsidTr="009E5C00">
        <w:tc>
          <w:tcPr>
            <w:tcW w:w="1348" w:type="dxa"/>
          </w:tcPr>
          <w:p w:rsidR="00184A38" w:rsidRPr="001E2002" w:rsidRDefault="00184A38" w:rsidP="009E5C00">
            <w:pPr>
              <w:tabs>
                <w:tab w:val="left" w:pos="7326"/>
              </w:tabs>
              <w:rPr>
                <w:rFonts w:eastAsia="宋体" w:hint="eastAsia"/>
                <w:color w:val="000000" w:themeColor="text1"/>
                <w:sz w:val="21"/>
              </w:rPr>
            </w:pPr>
            <w:r w:rsidRPr="001E2002">
              <w:rPr>
                <w:rFonts w:eastAsia="宋体" w:hint="eastAsia"/>
                <w:color w:val="000000" w:themeColor="text1"/>
                <w:sz w:val="21"/>
              </w:rPr>
              <w:t>BID</w:t>
            </w:r>
          </w:p>
        </w:tc>
        <w:tc>
          <w:tcPr>
            <w:tcW w:w="3273" w:type="dxa"/>
          </w:tcPr>
          <w:p w:rsidR="00184A38" w:rsidRPr="008370C1" w:rsidRDefault="009E5C00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9E5C00">
              <w:rPr>
                <w:rFonts w:eastAsia="宋体" w:hint="eastAsia"/>
                <w:color w:val="000000" w:themeColor="text1"/>
                <w:sz w:val="21"/>
              </w:rPr>
              <w:t>CAGAGACAGAGAAGACAGA</w:t>
            </w:r>
          </w:p>
        </w:tc>
        <w:tc>
          <w:tcPr>
            <w:tcW w:w="3331" w:type="dxa"/>
          </w:tcPr>
          <w:p w:rsidR="00184A38" w:rsidRPr="008370C1" w:rsidRDefault="009E5C00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9E5C00">
              <w:rPr>
                <w:rFonts w:eastAsia="宋体" w:hint="eastAsia"/>
                <w:color w:val="000000" w:themeColor="text1"/>
                <w:sz w:val="21"/>
              </w:rPr>
              <w:t>TGAGCCACATAGATGAGT</w:t>
            </w:r>
          </w:p>
        </w:tc>
        <w:tc>
          <w:tcPr>
            <w:tcW w:w="657" w:type="dxa"/>
          </w:tcPr>
          <w:p w:rsidR="00184A38" w:rsidRPr="008370C1" w:rsidRDefault="004C1FEE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>
              <w:rPr>
                <w:rFonts w:eastAsia="宋体" w:hint="eastAsia"/>
                <w:color w:val="000000" w:themeColor="text1"/>
                <w:sz w:val="21"/>
              </w:rPr>
              <w:t>5</w:t>
            </w:r>
            <w:r>
              <w:rPr>
                <w:rFonts w:eastAsia="宋体"/>
                <w:color w:val="000000" w:themeColor="text1"/>
                <w:sz w:val="21"/>
              </w:rPr>
              <w:t>4.2</w:t>
            </w:r>
          </w:p>
        </w:tc>
      </w:tr>
      <w:tr w:rsidR="00184A38" w:rsidRPr="008370C1" w:rsidTr="009E5C00">
        <w:tc>
          <w:tcPr>
            <w:tcW w:w="1348" w:type="dxa"/>
          </w:tcPr>
          <w:p w:rsidR="00184A38" w:rsidRPr="001E2002" w:rsidRDefault="00184A38" w:rsidP="009E5C00">
            <w:pPr>
              <w:tabs>
                <w:tab w:val="left" w:pos="7326"/>
              </w:tabs>
              <w:rPr>
                <w:rFonts w:eastAsia="宋体" w:hint="eastAsia"/>
                <w:color w:val="000000" w:themeColor="text1"/>
                <w:sz w:val="21"/>
              </w:rPr>
            </w:pPr>
            <w:r w:rsidRPr="001E2002">
              <w:rPr>
                <w:rFonts w:eastAsia="宋体" w:hint="eastAsia"/>
                <w:color w:val="000000" w:themeColor="text1"/>
                <w:sz w:val="21"/>
              </w:rPr>
              <w:t>PKA</w:t>
            </w:r>
          </w:p>
        </w:tc>
        <w:tc>
          <w:tcPr>
            <w:tcW w:w="3273" w:type="dxa"/>
          </w:tcPr>
          <w:p w:rsidR="00184A38" w:rsidRPr="008370C1" w:rsidRDefault="009E5C00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9E5C00">
              <w:rPr>
                <w:rFonts w:eastAsia="宋体" w:hint="eastAsia"/>
                <w:color w:val="000000" w:themeColor="text1"/>
                <w:sz w:val="21"/>
              </w:rPr>
              <w:t>GTAACAAGTGACGAAGGAT</w:t>
            </w:r>
          </w:p>
        </w:tc>
        <w:tc>
          <w:tcPr>
            <w:tcW w:w="3331" w:type="dxa"/>
          </w:tcPr>
          <w:p w:rsidR="00184A38" w:rsidRPr="008370C1" w:rsidRDefault="009E5C00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 w:rsidRPr="009E5C00">
              <w:rPr>
                <w:rFonts w:eastAsia="宋体" w:hint="eastAsia"/>
                <w:color w:val="000000" w:themeColor="text1"/>
                <w:sz w:val="21"/>
              </w:rPr>
              <w:t>GGTGATGATGATGATGATGA</w:t>
            </w:r>
          </w:p>
        </w:tc>
        <w:tc>
          <w:tcPr>
            <w:tcW w:w="657" w:type="dxa"/>
          </w:tcPr>
          <w:p w:rsidR="00184A38" w:rsidRPr="008370C1" w:rsidRDefault="004C1FEE" w:rsidP="009E5C00">
            <w:pPr>
              <w:tabs>
                <w:tab w:val="left" w:pos="7326"/>
              </w:tabs>
              <w:rPr>
                <w:rFonts w:eastAsia="宋体"/>
                <w:color w:val="000000" w:themeColor="text1"/>
                <w:sz w:val="21"/>
              </w:rPr>
            </w:pPr>
            <w:r>
              <w:rPr>
                <w:rFonts w:eastAsia="宋体" w:hint="eastAsia"/>
                <w:color w:val="000000" w:themeColor="text1"/>
                <w:sz w:val="21"/>
              </w:rPr>
              <w:t>5</w:t>
            </w:r>
            <w:r>
              <w:rPr>
                <w:rFonts w:eastAsia="宋体"/>
                <w:color w:val="000000" w:themeColor="text1"/>
                <w:sz w:val="21"/>
              </w:rPr>
              <w:t>9.0</w:t>
            </w:r>
          </w:p>
        </w:tc>
      </w:tr>
      <w:tr w:rsidR="00D44212" w:rsidRPr="008370C1" w:rsidTr="009E5C00">
        <w:trPr>
          <w:trHeight w:val="202"/>
        </w:trPr>
        <w:tc>
          <w:tcPr>
            <w:tcW w:w="1348" w:type="dxa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FF0000"/>
                <w:sz w:val="21"/>
              </w:rPr>
            </w:pPr>
            <w:r w:rsidRPr="008370C1">
              <w:rPr>
                <w:rFonts w:eastAsia="宋体"/>
                <w:color w:val="FF0000"/>
                <w:sz w:val="21"/>
              </w:rPr>
              <w:t>β-Actin</w:t>
            </w:r>
          </w:p>
        </w:tc>
        <w:tc>
          <w:tcPr>
            <w:tcW w:w="3273" w:type="dxa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FF0000"/>
                <w:sz w:val="21"/>
              </w:rPr>
            </w:pPr>
            <w:r w:rsidRPr="008370C1">
              <w:rPr>
                <w:rFonts w:eastAsia="宋体"/>
                <w:color w:val="FF0000"/>
                <w:sz w:val="21"/>
              </w:rPr>
              <w:t>GACCACCTTCAACTCCAT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FF0000"/>
                <w:sz w:val="21"/>
              </w:rPr>
            </w:pPr>
            <w:r w:rsidRPr="008370C1">
              <w:rPr>
                <w:rFonts w:eastAsia="宋体"/>
                <w:color w:val="FF0000"/>
                <w:sz w:val="21"/>
              </w:rPr>
              <w:t>ACCACCAGACAATACAGT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left" w:pos="7326"/>
              </w:tabs>
              <w:rPr>
                <w:color w:val="000000" w:themeColor="text1"/>
                <w:sz w:val="21"/>
              </w:rPr>
            </w:pPr>
            <w:r w:rsidRPr="008370C1">
              <w:rPr>
                <w:rFonts w:eastAsia="宋体"/>
                <w:color w:val="000000" w:themeColor="text1"/>
                <w:sz w:val="21"/>
              </w:rPr>
              <w:t>56.5</w:t>
            </w:r>
          </w:p>
        </w:tc>
      </w:tr>
    </w:tbl>
    <w:p w:rsidR="00D44212" w:rsidRPr="005C4F91" w:rsidRDefault="00D44212" w:rsidP="00D44212">
      <w:pPr>
        <w:tabs>
          <w:tab w:val="left" w:pos="3270"/>
        </w:tabs>
        <w:jc w:val="center"/>
        <w:rPr>
          <w:color w:val="000000" w:themeColor="text1"/>
          <w:sz w:val="22"/>
        </w:rPr>
        <w:sectPr w:rsidR="00D44212" w:rsidRPr="005C4F91" w:rsidSect="009E5C00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26"/>
        </w:sectPr>
      </w:pPr>
      <w:bookmarkStart w:id="0" w:name="_GoBack"/>
      <w:bookmarkEnd w:id="0"/>
    </w:p>
    <w:tbl>
      <w:tblPr>
        <w:tblpPr w:leftFromText="180" w:rightFromText="180" w:vertAnchor="page" w:horzAnchor="page" w:tblpX="1570" w:tblpY="2148"/>
        <w:tblW w:w="12940" w:type="dxa"/>
        <w:tblLayout w:type="fixed"/>
        <w:tblLook w:val="04A0" w:firstRow="1" w:lastRow="0" w:firstColumn="1" w:lastColumn="0" w:noHBand="0" w:noVBand="1"/>
      </w:tblPr>
      <w:tblGrid>
        <w:gridCol w:w="1666"/>
        <w:gridCol w:w="1772"/>
        <w:gridCol w:w="3070"/>
        <w:gridCol w:w="1718"/>
        <w:gridCol w:w="3132"/>
        <w:gridCol w:w="1582"/>
      </w:tblGrid>
      <w:tr w:rsidR="00D44212" w:rsidRPr="008370C1" w:rsidTr="0031327F">
        <w:trPr>
          <w:trHeight w:val="237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b/>
                <w:color w:val="000000" w:themeColor="text1"/>
                <w:sz w:val="22"/>
                <w:szCs w:val="30"/>
              </w:rPr>
              <w:lastRenderedPageBreak/>
              <w:t>Sample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b/>
                <w:color w:val="000000" w:themeColor="text1"/>
                <w:sz w:val="22"/>
                <w:szCs w:val="30"/>
              </w:rPr>
              <w:t>ID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b/>
                <w:color w:val="000000" w:themeColor="text1"/>
                <w:sz w:val="22"/>
                <w:szCs w:val="30"/>
              </w:rPr>
              <w:t>Clean Read Numbe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b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b/>
                <w:color w:val="000000" w:themeColor="text1"/>
                <w:sz w:val="22"/>
                <w:szCs w:val="30"/>
              </w:rPr>
              <w:t>Base Number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b/>
                <w:color w:val="000000" w:themeColor="text1"/>
                <w:sz w:val="22"/>
                <w:szCs w:val="30"/>
              </w:rPr>
              <w:t>GC Content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b/>
                <w:color w:val="000000" w:themeColor="text1"/>
                <w:sz w:val="22"/>
                <w:szCs w:val="30"/>
              </w:rPr>
              <w:t>%≥Q30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M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1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54,823,753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6,240,657,444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8.02%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2.19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9,074,2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,611,275,45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06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79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56,429,9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6,754,567,35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45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2.12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Q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35,508,7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0,527,068,38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8.20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61%</w:t>
            </w:r>
          </w:p>
        </w:tc>
      </w:tr>
      <w:tr w:rsidR="00D44212" w:rsidRPr="008370C1" w:rsidTr="0031327F">
        <w:trPr>
          <w:trHeight w:val="118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2,969,4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6,808,518,80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88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30%</w:t>
            </w:r>
          </w:p>
        </w:tc>
      </w:tr>
      <w:tr w:rsidR="00D44212" w:rsidRPr="008370C1" w:rsidTr="0031327F">
        <w:trPr>
          <w:trHeight w:val="225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5,530,54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7,568,677,82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82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53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j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,942,37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4,204,680,55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8.25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2.03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2,120,5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2,461,397,08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64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2.01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1,593,3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2,292,941,00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8.81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2.49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3,921,85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7,089,947,01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6.36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2.06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8,586,64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,467,832,88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8.10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73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37,785,95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1,210,566,92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72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81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32,033,6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,500,523,02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8.42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28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36,944,12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0,960,652,02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8.09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49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2,296,0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6,613,328,49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8.71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16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34,262,3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10,152,443,69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23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42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7,625,83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,201,843,16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6.87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0.80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8,508,4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,465,134,51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6.15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20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J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1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30,659,98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,087,855,80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60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16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2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7,793,84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,240,196,70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31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43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2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31,707,6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,404,131,82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25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64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X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2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7,161,31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,046,703,19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87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30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2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30,345,4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,993,507,04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44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30%</w:t>
            </w:r>
          </w:p>
        </w:tc>
      </w:tr>
      <w:tr w:rsidR="00D44212" w:rsidRPr="008370C1" w:rsidTr="0031327F">
        <w:trPr>
          <w:trHeight w:val="237"/>
        </w:trPr>
        <w:tc>
          <w:tcPr>
            <w:tcW w:w="166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  <w:szCs w:val="30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T24</w:t>
            </w:r>
          </w:p>
        </w:tc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7,172,934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,041,706,300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47.07%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91.26%</w:t>
            </w:r>
          </w:p>
        </w:tc>
      </w:tr>
      <w:tr w:rsidR="00D44212" w:rsidRPr="008370C1" w:rsidTr="0031327F">
        <w:trPr>
          <w:trHeight w:val="118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SUM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802,798,90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22"/>
                <w:szCs w:val="30"/>
              </w:rPr>
            </w:pPr>
            <w:r w:rsidRPr="008370C1">
              <w:rPr>
                <w:rFonts w:eastAsia="DengXian"/>
                <w:color w:val="000000" w:themeColor="text1"/>
                <w:sz w:val="22"/>
                <w:szCs w:val="30"/>
              </w:rPr>
              <w:t>237,946,156,516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4212" w:rsidRPr="008370C1" w:rsidRDefault="00D44212" w:rsidP="009E5C00">
            <w:pPr>
              <w:rPr>
                <w:rFonts w:eastAsia="DengXian"/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  <w:sz w:val="22"/>
              </w:rPr>
              <w:t xml:space="preserve">　</w:t>
            </w:r>
          </w:p>
        </w:tc>
      </w:tr>
    </w:tbl>
    <w:p w:rsidR="00D44212" w:rsidRPr="008370C1" w:rsidRDefault="00D44212" w:rsidP="00D44212">
      <w:pPr>
        <w:tabs>
          <w:tab w:val="center" w:pos="4320"/>
          <w:tab w:val="center" w:pos="6480"/>
          <w:tab w:val="left" w:pos="7344"/>
        </w:tabs>
        <w:jc w:val="center"/>
        <w:rPr>
          <w:color w:val="000000" w:themeColor="text1"/>
          <w:sz w:val="22"/>
        </w:rPr>
      </w:pPr>
      <w:r w:rsidRPr="008370C1">
        <w:rPr>
          <w:color w:val="000000" w:themeColor="text1"/>
          <w:sz w:val="22"/>
        </w:rPr>
        <w:t xml:space="preserve">Table </w:t>
      </w:r>
      <w:r w:rsidR="0031327F">
        <w:rPr>
          <w:color w:val="000000" w:themeColor="text1"/>
          <w:sz w:val="22"/>
        </w:rPr>
        <w:t>2</w:t>
      </w:r>
      <w:r w:rsidRPr="008370C1">
        <w:rPr>
          <w:color w:val="000000" w:themeColor="text1"/>
          <w:sz w:val="22"/>
        </w:rPr>
        <w:t xml:space="preserve">. Sequencing data for eight </w:t>
      </w:r>
      <w:r w:rsidRPr="008370C1">
        <w:rPr>
          <w:rFonts w:eastAsia="Calibri"/>
          <w:i/>
          <w:color w:val="000000" w:themeColor="text1"/>
          <w:sz w:val="22"/>
        </w:rPr>
        <w:t>Sinocyclocheilus</w:t>
      </w:r>
      <w:r w:rsidRPr="008370C1">
        <w:rPr>
          <w:rFonts w:eastAsia="Calibri"/>
          <w:color w:val="000000" w:themeColor="text1"/>
          <w:sz w:val="22"/>
        </w:rPr>
        <w:t xml:space="preserve"> species</w:t>
      </w:r>
    </w:p>
    <w:p w:rsidR="00D44212" w:rsidRPr="008370C1" w:rsidRDefault="00D44212" w:rsidP="0031327F">
      <w:pPr>
        <w:tabs>
          <w:tab w:val="center" w:pos="4320"/>
          <w:tab w:val="center" w:pos="6480"/>
          <w:tab w:val="left" w:pos="7344"/>
        </w:tabs>
        <w:spacing w:line="360" w:lineRule="auto"/>
        <w:jc w:val="center"/>
        <w:rPr>
          <w:color w:val="000000" w:themeColor="text1"/>
          <w:sz w:val="22"/>
        </w:rPr>
        <w:sectPr w:rsidR="00D44212" w:rsidRPr="008370C1" w:rsidSect="009E5C00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26"/>
        </w:sectPr>
      </w:pPr>
      <w:r w:rsidRPr="008370C1">
        <w:rPr>
          <w:color w:val="000000" w:themeColor="text1"/>
          <w:sz w:val="22"/>
        </w:rPr>
        <w:tab/>
      </w:r>
    </w:p>
    <w:p w:rsidR="00D44212" w:rsidRPr="008370C1" w:rsidRDefault="00D44212" w:rsidP="00D44212">
      <w:pPr>
        <w:tabs>
          <w:tab w:val="center" w:pos="4320"/>
          <w:tab w:val="center" w:pos="6480"/>
          <w:tab w:val="left" w:pos="7344"/>
        </w:tabs>
        <w:spacing w:line="360" w:lineRule="auto"/>
        <w:rPr>
          <w:color w:val="000000" w:themeColor="text1"/>
          <w:sz w:val="22"/>
        </w:rPr>
      </w:pPr>
    </w:p>
    <w:tbl>
      <w:tblPr>
        <w:tblpPr w:leftFromText="180" w:rightFromText="180" w:vertAnchor="text" w:horzAnchor="margin" w:tblpXSpec="center" w:tblpY="558"/>
        <w:tblW w:w="5561" w:type="pct"/>
        <w:tblCellSpacing w:w="1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0"/>
        <w:gridCol w:w="1504"/>
        <w:gridCol w:w="1507"/>
        <w:gridCol w:w="1507"/>
        <w:gridCol w:w="1507"/>
        <w:gridCol w:w="1507"/>
        <w:gridCol w:w="1507"/>
        <w:gridCol w:w="1507"/>
        <w:gridCol w:w="1507"/>
        <w:gridCol w:w="1521"/>
      </w:tblGrid>
      <w:tr w:rsidR="00D44212" w:rsidRPr="008370C1" w:rsidTr="009E5C00">
        <w:trPr>
          <w:trHeight w:val="245"/>
          <w:tblCellSpacing w:w="11" w:type="dxa"/>
        </w:trPr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>Length Rang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 xml:space="preserve">All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 xml:space="preserve">M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 xml:space="preserve">Q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 xml:space="preserve">ji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 xml:space="preserve">T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 xml:space="preserve">D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 xml:space="preserve">K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b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b/>
                <w:color w:val="000000" w:themeColor="text1"/>
                <w:sz w:val="18"/>
                <w:szCs w:val="28"/>
              </w:rPr>
              <w:t xml:space="preserve">J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 xml:space="preserve"> X </w:t>
            </w:r>
            <w:r>
              <w:rPr>
                <w:rFonts w:eastAsia="DengXian"/>
                <w:b/>
                <w:color w:val="000000" w:themeColor="text1"/>
                <w:sz w:val="18"/>
                <w:szCs w:val="28"/>
              </w:rPr>
              <w:t>Unigenes</w:t>
            </w:r>
          </w:p>
        </w:tc>
      </w:tr>
      <w:tr w:rsidR="00D44212" w:rsidRPr="008370C1" w:rsidTr="009E5C00">
        <w:trPr>
          <w:trHeight w:val="245"/>
          <w:tblCellSpacing w:w="11" w:type="dxa"/>
        </w:trPr>
        <w:tc>
          <w:tcPr>
            <w:tcW w:w="280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00-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62,399(20.94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31,487(33.21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30,340(33.74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9,752(27.38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36,478(34.18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9,929(34.09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31,706(35.81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38,302(36.72%)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31,738(33.37%)</w:t>
            </w:r>
          </w:p>
        </w:tc>
      </w:tr>
      <w:tr w:rsidR="00D44212" w:rsidRPr="008370C1" w:rsidTr="009E5C00">
        <w:trPr>
          <w:trHeight w:val="245"/>
          <w:tblCellSpacing w:w="11" w:type="dxa"/>
        </w:trPr>
        <w:tc>
          <w:tcPr>
            <w:tcW w:w="280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300-5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47,245(15.85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1,901(23.10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0,670(22.98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4,883(20.63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4,685(23.13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9,878(22.64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0,879(23.58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4,888(23.86%)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1,513(22.62%)</w:t>
            </w:r>
          </w:p>
        </w:tc>
      </w:tr>
      <w:tr w:rsidR="00D44212" w:rsidRPr="008370C1" w:rsidTr="009E5C00">
        <w:trPr>
          <w:trHeight w:val="245"/>
          <w:tblCellSpacing w:w="11" w:type="dxa"/>
        </w:trPr>
        <w:tc>
          <w:tcPr>
            <w:tcW w:w="280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500-10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3,504(24.67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9,932(21.02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8,565(20.64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6,763(23.24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3,034(21.59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7,424(19.85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6,971(19.17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0,457(19.61%)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9,358(20.35%)</w:t>
            </w:r>
          </w:p>
        </w:tc>
      </w:tr>
      <w:tr w:rsidR="00D44212" w:rsidRPr="008370C1" w:rsidTr="009E5C00">
        <w:trPr>
          <w:trHeight w:val="245"/>
          <w:tblCellSpacing w:w="11" w:type="dxa"/>
        </w:trPr>
        <w:tc>
          <w:tcPr>
            <w:tcW w:w="280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000-20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65,958(22.13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3,276(14.00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2,795(14.23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3,329(18.48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5,534(14.56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2,859(14.65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1,616(13.12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3,855(13.28%)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4,325(15.06%)</w:t>
            </w:r>
          </w:p>
        </w:tc>
      </w:tr>
      <w:tr w:rsidR="00D44212" w:rsidRPr="008370C1" w:rsidTr="009E5C00">
        <w:trPr>
          <w:trHeight w:val="245"/>
          <w:tblCellSpacing w:w="11" w:type="dxa"/>
        </w:trPr>
        <w:tc>
          <w:tcPr>
            <w:tcW w:w="280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000+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48,874(16.40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8,226(8.68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,560(8.41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,417(10.28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6,977(6.54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,703(8.77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,359(8.31%)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6,805(6.52%)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8,178(8.60%)</w:t>
            </w:r>
          </w:p>
        </w:tc>
      </w:tr>
      <w:tr w:rsidR="00D44212" w:rsidRPr="008370C1" w:rsidTr="009E5C00">
        <w:trPr>
          <w:trHeight w:val="105"/>
          <w:tblCellSpacing w:w="11" w:type="dxa"/>
        </w:trPr>
        <w:tc>
          <w:tcPr>
            <w:tcW w:w="280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Total Number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297,984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94,82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89,93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2,14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06,70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87,79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88,53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04,307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95,112</w:t>
            </w:r>
          </w:p>
        </w:tc>
      </w:tr>
      <w:tr w:rsidR="00D44212" w:rsidRPr="008370C1" w:rsidTr="009E5C00">
        <w:trPr>
          <w:trHeight w:val="301"/>
          <w:tblCellSpacing w:w="11" w:type="dxa"/>
        </w:trPr>
        <w:tc>
          <w:tcPr>
            <w:tcW w:w="280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Total Length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340,964,00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4,716,38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0,021,66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64,468,04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7,471,54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69,653,60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67,324,34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3,831,239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5,147,480</w:t>
            </w:r>
          </w:p>
        </w:tc>
      </w:tr>
      <w:tr w:rsidR="00D44212" w:rsidRPr="008370C1" w:rsidTr="009E5C00">
        <w:trPr>
          <w:trHeight w:val="455"/>
          <w:tblCellSpacing w:w="11" w:type="dxa"/>
        </w:trPr>
        <w:tc>
          <w:tcPr>
            <w:tcW w:w="280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N50 Length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88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33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32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468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15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38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33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165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,356</w:t>
            </w:r>
          </w:p>
        </w:tc>
      </w:tr>
      <w:tr w:rsidR="00D44212" w:rsidRPr="008370C1" w:rsidTr="009E5C00">
        <w:trPr>
          <w:trHeight w:val="245"/>
          <w:tblCellSpacing w:w="11" w:type="dxa"/>
        </w:trPr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Mean Length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1144.2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87.9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78.6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893.59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26.01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93.38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60.4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07.83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DengXian"/>
                <w:color w:val="000000" w:themeColor="text1"/>
                <w:sz w:val="18"/>
                <w:szCs w:val="28"/>
              </w:rPr>
            </w:pPr>
            <w:r w:rsidRPr="008370C1">
              <w:rPr>
                <w:rFonts w:eastAsia="DengXian"/>
                <w:color w:val="000000" w:themeColor="text1"/>
                <w:sz w:val="18"/>
                <w:szCs w:val="28"/>
              </w:rPr>
              <w:t>790.09</w:t>
            </w:r>
          </w:p>
        </w:tc>
      </w:tr>
    </w:tbl>
    <w:p w:rsidR="00D44212" w:rsidRPr="008370C1" w:rsidRDefault="00D44212" w:rsidP="00D44212">
      <w:pPr>
        <w:tabs>
          <w:tab w:val="center" w:pos="4320"/>
          <w:tab w:val="center" w:pos="6480"/>
          <w:tab w:val="left" w:pos="7344"/>
        </w:tabs>
        <w:jc w:val="center"/>
        <w:rPr>
          <w:color w:val="000000" w:themeColor="text1"/>
          <w:sz w:val="22"/>
        </w:rPr>
      </w:pPr>
      <w:r w:rsidRPr="008370C1">
        <w:rPr>
          <w:color w:val="000000" w:themeColor="text1"/>
          <w:sz w:val="22"/>
        </w:rPr>
        <w:t xml:space="preserve">Table </w:t>
      </w:r>
      <w:r w:rsidR="0031327F">
        <w:rPr>
          <w:color w:val="000000" w:themeColor="text1"/>
          <w:sz w:val="22"/>
        </w:rPr>
        <w:t>3</w:t>
      </w:r>
      <w:r w:rsidRPr="008370C1">
        <w:rPr>
          <w:color w:val="000000" w:themeColor="text1"/>
          <w:sz w:val="22"/>
        </w:rPr>
        <w:t xml:space="preserve">. Summary of </w:t>
      </w:r>
      <w:r>
        <w:rPr>
          <w:rFonts w:eastAsia="Calibri"/>
          <w:color w:val="000000" w:themeColor="text1"/>
          <w:sz w:val="22"/>
        </w:rPr>
        <w:t>unigenes</w:t>
      </w:r>
      <w:r w:rsidRPr="008370C1">
        <w:rPr>
          <w:rFonts w:eastAsia="Calibri"/>
          <w:color w:val="000000" w:themeColor="text1"/>
          <w:sz w:val="22"/>
        </w:rPr>
        <w:t xml:space="preserve"> identified in skin samples of</w:t>
      </w:r>
      <w:r w:rsidRPr="008370C1">
        <w:rPr>
          <w:color w:val="000000" w:themeColor="text1"/>
          <w:sz w:val="22"/>
        </w:rPr>
        <w:t xml:space="preserve"> the eight </w:t>
      </w:r>
      <w:r w:rsidRPr="008370C1">
        <w:rPr>
          <w:rFonts w:eastAsia="Calibri"/>
          <w:i/>
          <w:color w:val="000000" w:themeColor="text1"/>
          <w:sz w:val="22"/>
        </w:rPr>
        <w:t>Sinocyclocheilus</w:t>
      </w:r>
      <w:r w:rsidRPr="008370C1">
        <w:rPr>
          <w:rFonts w:eastAsia="Calibri"/>
          <w:color w:val="000000" w:themeColor="text1"/>
          <w:sz w:val="22"/>
        </w:rPr>
        <w:t xml:space="preserve"> species</w:t>
      </w:r>
      <w:r w:rsidRPr="008370C1">
        <w:rPr>
          <w:color w:val="000000" w:themeColor="text1"/>
          <w:sz w:val="22"/>
        </w:rPr>
        <w:br w:type="page"/>
      </w:r>
    </w:p>
    <w:p w:rsidR="00D44212" w:rsidRPr="008370C1" w:rsidRDefault="00D44212" w:rsidP="00D44212">
      <w:pPr>
        <w:tabs>
          <w:tab w:val="center" w:pos="4320"/>
          <w:tab w:val="center" w:pos="6480"/>
          <w:tab w:val="left" w:pos="7344"/>
        </w:tabs>
        <w:spacing w:line="360" w:lineRule="auto"/>
        <w:rPr>
          <w:color w:val="000000" w:themeColor="text1"/>
          <w:sz w:val="22"/>
        </w:rPr>
      </w:pPr>
    </w:p>
    <w:p w:rsidR="00D44212" w:rsidRPr="008370C1" w:rsidRDefault="00D44212" w:rsidP="00D44212">
      <w:pPr>
        <w:tabs>
          <w:tab w:val="center" w:pos="4320"/>
          <w:tab w:val="left" w:pos="5364"/>
          <w:tab w:val="center" w:pos="6480"/>
          <w:tab w:val="left" w:pos="7344"/>
        </w:tabs>
        <w:jc w:val="center"/>
        <w:rPr>
          <w:color w:val="000000" w:themeColor="text1"/>
          <w:sz w:val="22"/>
        </w:rPr>
      </w:pPr>
      <w:r w:rsidRPr="008370C1">
        <w:rPr>
          <w:color w:val="000000" w:themeColor="text1"/>
          <w:sz w:val="22"/>
        </w:rPr>
        <w:t xml:space="preserve">Table </w:t>
      </w:r>
      <w:r w:rsidR="0031327F">
        <w:rPr>
          <w:color w:val="000000" w:themeColor="text1"/>
          <w:sz w:val="22"/>
        </w:rPr>
        <w:t>4</w:t>
      </w:r>
      <w:r w:rsidRPr="008370C1">
        <w:rPr>
          <w:color w:val="000000" w:themeColor="text1"/>
          <w:sz w:val="22"/>
        </w:rPr>
        <w:t>. Gene annotation in different databases</w:t>
      </w:r>
    </w:p>
    <w:tbl>
      <w:tblPr>
        <w:tblStyle w:val="a4"/>
        <w:tblpPr w:leftFromText="180" w:rightFromText="180" w:vertAnchor="page" w:horzAnchor="margin" w:tblpXSpec="center" w:tblpY="2975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D44212" w:rsidRPr="008370C1" w:rsidTr="009E5C00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b/>
                <w:color w:val="000000" w:themeColor="text1"/>
                <w:sz w:val="23"/>
                <w:szCs w:val="23"/>
              </w:rPr>
              <w:t>Anno_Database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b/>
                <w:color w:val="000000" w:themeColor="text1"/>
                <w:sz w:val="23"/>
                <w:szCs w:val="23"/>
              </w:rPr>
              <w:t>Annotated_Number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b/>
                <w:color w:val="000000" w:themeColor="text1"/>
                <w:sz w:val="23"/>
                <w:szCs w:val="23"/>
              </w:rPr>
              <w:t>300&lt;=length&lt;1000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b/>
                <w:color w:val="000000" w:themeColor="text1"/>
                <w:sz w:val="23"/>
                <w:szCs w:val="23"/>
              </w:rPr>
              <w:t>length&gt;=1000</w:t>
            </w:r>
          </w:p>
        </w:tc>
      </w:tr>
      <w:tr w:rsidR="00D44212" w:rsidRPr="008370C1" w:rsidTr="009E5C00"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COG_Annotation</w:t>
            </w:r>
          </w:p>
        </w:tc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30146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5378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23338</w:t>
            </w:r>
          </w:p>
        </w:tc>
      </w:tr>
      <w:tr w:rsidR="00D44212" w:rsidRPr="008370C1" w:rsidTr="009E5C00"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GO_Annotation</w:t>
            </w:r>
          </w:p>
        </w:tc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67419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14857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49971</w:t>
            </w:r>
          </w:p>
        </w:tc>
      </w:tr>
      <w:tr w:rsidR="00D44212" w:rsidRPr="008370C1" w:rsidTr="009E5C00"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KEGG_Annotation</w:t>
            </w:r>
          </w:p>
        </w:tc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60928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13933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44105</w:t>
            </w:r>
          </w:p>
        </w:tc>
      </w:tr>
      <w:tr w:rsidR="00D44212" w:rsidRPr="008370C1" w:rsidTr="009E5C00"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KOG_Annotation</w:t>
            </w:r>
          </w:p>
        </w:tc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79871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17100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58778</w:t>
            </w:r>
          </w:p>
        </w:tc>
      </w:tr>
      <w:tr w:rsidR="00D44212" w:rsidRPr="008370C1" w:rsidTr="009E5C00"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Pfam_Annotation</w:t>
            </w:r>
          </w:p>
        </w:tc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89484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17872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68211</w:t>
            </w:r>
          </w:p>
        </w:tc>
      </w:tr>
      <w:tr w:rsidR="00D44212" w:rsidRPr="008370C1" w:rsidTr="009E5C00"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Swissprot_Annotation</w:t>
            </w:r>
          </w:p>
        </w:tc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68653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13999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52388</w:t>
            </w:r>
          </w:p>
        </w:tc>
      </w:tr>
      <w:tr w:rsidR="00D44212" w:rsidRPr="008370C1" w:rsidTr="009E5C00"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eggNOG_Annotation</w:t>
            </w:r>
          </w:p>
        </w:tc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117078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30913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78273</w:t>
            </w:r>
          </w:p>
        </w:tc>
      </w:tr>
      <w:tr w:rsidR="00D44212" w:rsidRPr="008370C1" w:rsidTr="009E5C00">
        <w:trPr>
          <w:trHeight w:val="105"/>
        </w:trPr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nr_Annotation</w:t>
            </w:r>
          </w:p>
        </w:tc>
        <w:tc>
          <w:tcPr>
            <w:tcW w:w="3237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126654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33918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85691</w:t>
            </w:r>
          </w:p>
        </w:tc>
      </w:tr>
      <w:tr w:rsidR="00D44212" w:rsidRPr="008370C1" w:rsidTr="009E5C00">
        <w:tc>
          <w:tcPr>
            <w:tcW w:w="3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All_Annotated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131766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36137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Times New Roman"/>
                <w:color w:val="000000" w:themeColor="text1"/>
                <w:sz w:val="23"/>
                <w:szCs w:val="23"/>
              </w:rPr>
              <w:t>86532</w:t>
            </w:r>
          </w:p>
        </w:tc>
      </w:tr>
    </w:tbl>
    <w:p w:rsidR="00D44212" w:rsidRPr="008370C1" w:rsidRDefault="00D44212" w:rsidP="00D44212">
      <w:pPr>
        <w:rPr>
          <w:color w:val="000000" w:themeColor="text1"/>
          <w:sz w:val="22"/>
        </w:rPr>
      </w:pPr>
      <w:r w:rsidRPr="008370C1">
        <w:rPr>
          <w:color w:val="000000" w:themeColor="text1"/>
          <w:sz w:val="22"/>
        </w:rPr>
        <w:br w:type="page"/>
      </w:r>
    </w:p>
    <w:p w:rsidR="00D44212" w:rsidRPr="008370C1" w:rsidRDefault="00D44212" w:rsidP="00D44212">
      <w:pPr>
        <w:tabs>
          <w:tab w:val="center" w:pos="4320"/>
          <w:tab w:val="left" w:pos="5364"/>
          <w:tab w:val="center" w:pos="6480"/>
          <w:tab w:val="left" w:pos="7344"/>
        </w:tabs>
        <w:jc w:val="center"/>
        <w:rPr>
          <w:color w:val="000000" w:themeColor="text1"/>
          <w:sz w:val="22"/>
        </w:rPr>
      </w:pPr>
      <w:r w:rsidRPr="008370C1">
        <w:rPr>
          <w:color w:val="000000" w:themeColor="text1"/>
          <w:sz w:val="22"/>
        </w:rPr>
        <w:lastRenderedPageBreak/>
        <w:t xml:space="preserve">Table </w:t>
      </w:r>
      <w:r w:rsidR="0031327F">
        <w:rPr>
          <w:color w:val="000000" w:themeColor="text1"/>
          <w:sz w:val="22"/>
        </w:rPr>
        <w:t>5</w:t>
      </w:r>
      <w:r w:rsidRPr="008370C1">
        <w:rPr>
          <w:color w:val="000000" w:themeColor="text1"/>
          <w:sz w:val="22"/>
        </w:rPr>
        <w:t xml:space="preserve">. Summary of </w:t>
      </w:r>
      <w:bookmarkStart w:id="1" w:name="OLE_LINK23"/>
      <w:bookmarkStart w:id="2" w:name="OLE_LINK78"/>
      <w:r w:rsidRPr="008370C1">
        <w:rPr>
          <w:rFonts w:eastAsia="Calibri"/>
          <w:color w:val="000000" w:themeColor="text1"/>
          <w:sz w:val="22"/>
        </w:rPr>
        <w:t>differentially</w:t>
      </w:r>
      <w:r w:rsidRPr="008370C1">
        <w:rPr>
          <w:color w:val="000000" w:themeColor="text1"/>
          <w:sz w:val="22"/>
        </w:rPr>
        <w:t xml:space="preserve"> </w:t>
      </w:r>
      <w:r w:rsidRPr="008370C1">
        <w:rPr>
          <w:rFonts w:eastAsia="Calibri"/>
          <w:color w:val="000000" w:themeColor="text1"/>
          <w:sz w:val="22"/>
        </w:rPr>
        <w:t>expressed</w:t>
      </w:r>
      <w:r w:rsidRPr="008370C1">
        <w:rPr>
          <w:color w:val="000000" w:themeColor="text1"/>
          <w:sz w:val="22"/>
        </w:rPr>
        <w:t xml:space="preserve"> </w:t>
      </w:r>
      <w:r w:rsidRPr="008370C1">
        <w:rPr>
          <w:rFonts w:eastAsia="Calibri"/>
          <w:color w:val="000000" w:themeColor="text1"/>
          <w:sz w:val="22"/>
        </w:rPr>
        <w:t>genes</w:t>
      </w:r>
      <w:bookmarkEnd w:id="1"/>
      <w:bookmarkEnd w:id="2"/>
      <w:r w:rsidRPr="008370C1">
        <w:rPr>
          <w:color w:val="000000" w:themeColor="text1"/>
          <w:sz w:val="22"/>
        </w:rPr>
        <w:t xml:space="preserve"> (</w:t>
      </w:r>
      <w:r w:rsidRPr="008370C1">
        <w:rPr>
          <w:rFonts w:eastAsia="Calibri"/>
          <w:color w:val="000000" w:themeColor="text1"/>
          <w:sz w:val="22"/>
        </w:rPr>
        <w:t xml:space="preserve">DEGs) </w:t>
      </w:r>
      <w:r w:rsidRPr="008370C1">
        <w:rPr>
          <w:rFonts w:eastAsia="Calibri" w:hint="eastAsia"/>
          <w:color w:val="000000" w:themeColor="text1"/>
          <w:sz w:val="22"/>
        </w:rPr>
        <w:t>and</w:t>
      </w:r>
      <w:r w:rsidRPr="008370C1">
        <w:rPr>
          <w:rFonts w:eastAsia="Calibri"/>
          <w:color w:val="000000" w:themeColor="text1"/>
          <w:sz w:val="22"/>
        </w:rPr>
        <w:t xml:space="preserve"> </w:t>
      </w:r>
      <w:r w:rsidRPr="008370C1">
        <w:rPr>
          <w:color w:val="000000" w:themeColor="text1"/>
          <w:sz w:val="22"/>
        </w:rPr>
        <w:t>Annotation in different databases</w:t>
      </w:r>
    </w:p>
    <w:p w:rsidR="00D44212" w:rsidRPr="008370C1" w:rsidRDefault="00D44212" w:rsidP="00D44212">
      <w:pPr>
        <w:tabs>
          <w:tab w:val="center" w:pos="4320"/>
          <w:tab w:val="left" w:pos="5364"/>
          <w:tab w:val="center" w:pos="6480"/>
          <w:tab w:val="left" w:pos="7344"/>
        </w:tabs>
        <w:jc w:val="center"/>
        <w:rPr>
          <w:color w:val="000000" w:themeColor="text1"/>
          <w:sz w:val="22"/>
        </w:rPr>
      </w:pP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163"/>
        <w:gridCol w:w="1536"/>
        <w:gridCol w:w="1830"/>
        <w:gridCol w:w="763"/>
        <w:gridCol w:w="696"/>
        <w:gridCol w:w="937"/>
        <w:gridCol w:w="1110"/>
        <w:gridCol w:w="696"/>
      </w:tblGrid>
      <w:tr w:rsidR="00D44212" w:rsidRPr="008370C1" w:rsidTr="009E5C00">
        <w:trPr>
          <w:trHeight w:val="3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DengXian"/>
                <w:b/>
                <w:color w:val="000000" w:themeColor="text1"/>
              </w:rPr>
              <w:t>All_DE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DengXian"/>
                <w:b/>
                <w:color w:val="000000" w:themeColor="text1"/>
              </w:rPr>
              <w:t>up-regul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</w:rPr>
            </w:pPr>
            <w:r w:rsidRPr="008370C1">
              <w:rPr>
                <w:rFonts w:eastAsia="DengXian"/>
                <w:b/>
                <w:color w:val="000000" w:themeColor="text1"/>
              </w:rPr>
              <w:t>down-regul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b/>
                <w:color w:val="000000" w:themeColor="text1"/>
              </w:rPr>
            </w:pPr>
            <w:r w:rsidRPr="008370C1">
              <w:rPr>
                <w:rFonts w:eastAsia="DengXian"/>
                <w:b/>
                <w:color w:val="000000" w:themeColor="text1"/>
              </w:rPr>
              <w:t>C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b/>
                <w:color w:val="000000" w:themeColor="text1"/>
              </w:rPr>
            </w:pPr>
            <w:r w:rsidRPr="008370C1">
              <w:rPr>
                <w:rFonts w:eastAsia="DengXian"/>
                <w:b/>
                <w:color w:val="000000" w:themeColor="text1"/>
              </w:rPr>
              <w:t>G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b/>
                <w:color w:val="000000" w:themeColor="text1"/>
              </w:rPr>
            </w:pPr>
            <w:r w:rsidRPr="008370C1">
              <w:rPr>
                <w:rFonts w:eastAsia="DengXian"/>
                <w:b/>
                <w:color w:val="000000" w:themeColor="text1"/>
              </w:rPr>
              <w:t>KE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b/>
                <w:color w:val="000000" w:themeColor="text1"/>
              </w:rPr>
            </w:pPr>
            <w:r w:rsidRPr="008370C1">
              <w:rPr>
                <w:rFonts w:eastAsia="DengXian"/>
                <w:b/>
                <w:color w:val="000000" w:themeColor="text1"/>
              </w:rPr>
              <w:t>eggN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b/>
                <w:color w:val="000000" w:themeColor="text1"/>
              </w:rPr>
            </w:pPr>
            <w:r w:rsidRPr="008370C1">
              <w:rPr>
                <w:rFonts w:eastAsia="DengXian"/>
                <w:b/>
                <w:color w:val="000000" w:themeColor="text1"/>
              </w:rPr>
              <w:t>nr</w:t>
            </w:r>
          </w:p>
        </w:tc>
      </w:tr>
      <w:tr w:rsidR="00D44212" w:rsidRPr="008370C1" w:rsidTr="009E5C00">
        <w:trPr>
          <w:trHeight w:val="37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bookmarkStart w:id="3" w:name="_Hlk9429394"/>
            <w:r w:rsidRPr="008370C1">
              <w:rPr>
                <w:color w:val="000000" w:themeColor="text1"/>
                <w:sz w:val="22"/>
              </w:rPr>
              <w:t>M vs 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106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4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62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17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34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29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55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6260</w:t>
            </w:r>
          </w:p>
        </w:tc>
      </w:tr>
      <w:tr w:rsidR="00D44212" w:rsidRPr="008370C1" w:rsidTr="009E5C00">
        <w:trPr>
          <w:trHeight w:val="390"/>
          <w:jc w:val="center"/>
        </w:trPr>
        <w:tc>
          <w:tcPr>
            <w:tcW w:w="0" w:type="auto"/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color w:val="000000" w:themeColor="text1"/>
                <w:sz w:val="22"/>
              </w:rPr>
              <w:t>Q vs X</w:t>
            </w:r>
          </w:p>
        </w:tc>
        <w:tc>
          <w:tcPr>
            <w:tcW w:w="0" w:type="auto"/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9635</w:t>
            </w:r>
          </w:p>
        </w:tc>
        <w:tc>
          <w:tcPr>
            <w:tcW w:w="0" w:type="auto"/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3628</w:t>
            </w:r>
          </w:p>
        </w:tc>
        <w:tc>
          <w:tcPr>
            <w:tcW w:w="0" w:type="auto"/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6007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1633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3155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2793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5072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5463</w:t>
            </w:r>
          </w:p>
        </w:tc>
      </w:tr>
      <w:tr w:rsidR="00D44212" w:rsidRPr="008370C1" w:rsidTr="009E5C00">
        <w:trPr>
          <w:trHeight w:val="390"/>
          <w:jc w:val="center"/>
        </w:trPr>
        <w:tc>
          <w:tcPr>
            <w:tcW w:w="0" w:type="auto"/>
            <w:shd w:val="clear" w:color="auto" w:fill="auto"/>
          </w:tcPr>
          <w:p w:rsidR="00D44212" w:rsidRPr="008370C1" w:rsidRDefault="00192696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j</w:t>
            </w:r>
            <w:r w:rsidR="00D44212" w:rsidRPr="008370C1">
              <w:rPr>
                <w:color w:val="000000" w:themeColor="text1"/>
                <w:sz w:val="22"/>
              </w:rPr>
              <w:t>i vs T</w:t>
            </w:r>
          </w:p>
        </w:tc>
        <w:tc>
          <w:tcPr>
            <w:tcW w:w="0" w:type="auto"/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8395</w:t>
            </w:r>
          </w:p>
        </w:tc>
        <w:tc>
          <w:tcPr>
            <w:tcW w:w="0" w:type="auto"/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2604</w:t>
            </w:r>
          </w:p>
        </w:tc>
        <w:tc>
          <w:tcPr>
            <w:tcW w:w="0" w:type="auto"/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5791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744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1525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1647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2300</w:t>
            </w:r>
          </w:p>
        </w:tc>
        <w:tc>
          <w:tcPr>
            <w:tcW w:w="0" w:type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2433</w:t>
            </w:r>
          </w:p>
        </w:tc>
      </w:tr>
      <w:tr w:rsidR="00D44212" w:rsidRPr="008370C1" w:rsidTr="009E5C00">
        <w:trPr>
          <w:trHeight w:val="39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left" w:pos="1278"/>
              </w:tabs>
              <w:spacing w:line="360" w:lineRule="auto"/>
              <w:rPr>
                <w:color w:val="000000" w:themeColor="text1"/>
                <w:sz w:val="22"/>
              </w:rPr>
            </w:pPr>
            <w:r w:rsidRPr="008370C1">
              <w:rPr>
                <w:color w:val="000000" w:themeColor="text1"/>
                <w:sz w:val="22"/>
              </w:rPr>
              <w:t>J vs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64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color w:val="000000" w:themeColor="text1"/>
                <w:sz w:val="22"/>
              </w:rPr>
              <w:t>29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8370C1">
              <w:rPr>
                <w:rFonts w:eastAsia="DengXian"/>
                <w:color w:val="000000" w:themeColor="text1"/>
              </w:rPr>
              <w:t>34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1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23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19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36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4212" w:rsidRPr="008370C1" w:rsidRDefault="00D44212" w:rsidP="009E5C00">
            <w:pPr>
              <w:tabs>
                <w:tab w:val="center" w:pos="4320"/>
                <w:tab w:val="center" w:pos="6480"/>
                <w:tab w:val="left" w:pos="7344"/>
              </w:tabs>
              <w:spacing w:line="360" w:lineRule="auto"/>
              <w:jc w:val="center"/>
              <w:rPr>
                <w:rFonts w:eastAsia="DengXian"/>
                <w:color w:val="000000" w:themeColor="text1"/>
              </w:rPr>
            </w:pPr>
            <w:r w:rsidRPr="008370C1">
              <w:rPr>
                <w:rFonts w:eastAsia="DengXian"/>
                <w:color w:val="000000" w:themeColor="text1"/>
              </w:rPr>
              <w:t>3980</w:t>
            </w:r>
          </w:p>
        </w:tc>
      </w:tr>
      <w:bookmarkEnd w:id="3"/>
    </w:tbl>
    <w:p w:rsidR="00D44212" w:rsidRPr="008370C1" w:rsidRDefault="00D44212" w:rsidP="00D44212">
      <w:pPr>
        <w:tabs>
          <w:tab w:val="center" w:pos="4320"/>
          <w:tab w:val="left" w:pos="5364"/>
          <w:tab w:val="center" w:pos="6480"/>
          <w:tab w:val="left" w:pos="7344"/>
        </w:tabs>
        <w:spacing w:line="360" w:lineRule="auto"/>
        <w:rPr>
          <w:color w:val="000000" w:themeColor="text1"/>
          <w:sz w:val="22"/>
        </w:rPr>
      </w:pPr>
    </w:p>
    <w:p w:rsidR="00D44212" w:rsidRPr="008370C1" w:rsidRDefault="00D44212" w:rsidP="00D44212">
      <w:pPr>
        <w:tabs>
          <w:tab w:val="center" w:pos="4320"/>
          <w:tab w:val="center" w:pos="6480"/>
          <w:tab w:val="left" w:pos="7344"/>
        </w:tabs>
        <w:spacing w:line="360" w:lineRule="auto"/>
        <w:jc w:val="center"/>
        <w:rPr>
          <w:color w:val="000000" w:themeColor="text1"/>
          <w:sz w:val="22"/>
        </w:rPr>
        <w:sectPr w:rsidR="00D44212" w:rsidRPr="008370C1" w:rsidSect="009E5C00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26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950"/>
        <w:gridCol w:w="6256"/>
      </w:tblGrid>
      <w:tr w:rsidR="00D44212" w:rsidRPr="008370C1" w:rsidTr="009E5C00">
        <w:trPr>
          <w:trHeight w:val="28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tabs>
                <w:tab w:val="center" w:pos="4320"/>
                <w:tab w:val="left" w:pos="5364"/>
                <w:tab w:val="center" w:pos="6480"/>
                <w:tab w:val="left" w:pos="7344"/>
              </w:tabs>
              <w:jc w:val="center"/>
              <w:rPr>
                <w:rFonts w:eastAsia="宋体"/>
                <w:b/>
                <w:bCs/>
                <w:szCs w:val="21"/>
              </w:rPr>
            </w:pPr>
            <w:r w:rsidRPr="008370C1">
              <w:rPr>
                <w:color w:val="000000" w:themeColor="text1"/>
                <w:sz w:val="22"/>
              </w:rPr>
              <w:lastRenderedPageBreak/>
              <w:t xml:space="preserve">Table </w:t>
            </w:r>
            <w:r w:rsidR="0031327F">
              <w:rPr>
                <w:color w:val="000000" w:themeColor="text1"/>
                <w:sz w:val="22"/>
              </w:rPr>
              <w:t>6</w:t>
            </w:r>
            <w:r w:rsidRPr="008370C1">
              <w:rPr>
                <w:color w:val="000000" w:themeColor="text1"/>
                <w:sz w:val="22"/>
              </w:rPr>
              <w:t>. The extremely significant</w:t>
            </w:r>
            <w:r w:rsidR="005F7B6D">
              <w:rPr>
                <w:color w:val="000000" w:themeColor="text1"/>
                <w:sz w:val="22"/>
              </w:rPr>
              <w:t xml:space="preserve"> </w:t>
            </w:r>
            <w:r w:rsidR="00E44C11">
              <w:rPr>
                <w:color w:val="000000" w:themeColor="text1"/>
                <w:sz w:val="22"/>
              </w:rPr>
              <w:t>(P&lt;0.001)</w:t>
            </w:r>
            <w:r w:rsidRPr="008370C1">
              <w:rPr>
                <w:color w:val="000000" w:themeColor="text1"/>
                <w:sz w:val="22"/>
              </w:rPr>
              <w:t xml:space="preserve"> GO terms of differentially expressed genes in the De novo transcriptome analysis</w:t>
            </w:r>
          </w:p>
        </w:tc>
      </w:tr>
      <w:tr w:rsidR="00D44212" w:rsidRPr="008370C1" w:rsidTr="009E5C00">
        <w:trPr>
          <w:trHeight w:val="454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ategory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Term (GO.ID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_vs_K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 xml:space="preserve">homophilic cell adhesion via plasma membrane adhesion molecules </w:t>
            </w:r>
            <w:r w:rsidRPr="008370C1">
              <w:rPr>
                <w:rFonts w:eastAsia="宋体"/>
                <w:color w:val="000000" w:themeColor="text1"/>
                <w:sz w:val="13"/>
                <w:szCs w:val="20"/>
              </w:rPr>
              <w:t>(GO:000715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onotropic glutamate receptor signaling pathway (GO:003523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otassium ion transmembrane transport (GO:007180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sodium ion transmembrane transport (GO:003572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extracellular region (GO:000557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ribosome (GO:0005840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lasma membrane (GO:000588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ation channel complex (GO:0034703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lasma membrane part (GO:0044459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ntegral component of membrane (GO:0016021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structural constituent of ribosome (GO:000373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onotropic glutamate receptor activity (GO:0004970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extracellular-glutamate-gated ion channel activity (GO:0005234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QB_vs_XJ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 xml:space="preserve">homophilic cell adhesion via plasma membrane adhesion molecules </w:t>
            </w:r>
            <w:r w:rsidRPr="00E44C11">
              <w:rPr>
                <w:rFonts w:eastAsia="宋体"/>
                <w:color w:val="000000" w:themeColor="text1"/>
                <w:sz w:val="20"/>
                <w:szCs w:val="28"/>
              </w:rPr>
              <w:t>(GO:000715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nervous system development (GO:0007399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regulation of ion transmembrane transport (GO:003476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onotropic glutamate receptor signaling pathway (GO:003523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extracellular region (GO:000557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lasma membrane part (GO:0044459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ribosomal subunit (GO:0044391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structural constituent of ribosome (GO:000373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anion:cation symporter activity (GO:001529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onotropic glutamate receptor activity (GO:0004970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extracellular-glutamate-gated ion channel activity (GO:0005234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JS_vs_T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hospholipid biosynthetic process (GO:0008654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alternative mRNA splicing, via spliceosome (GO:0000380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somitogenesis (GO:000175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hromatin modification (GO:0016569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DNA damage response, signal transduction by p53 class mediator resulting in transcription of p21 class mediator (GO:0006978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eripheral nervous system neuron axonogenesis (GO:004893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ell-cell junction (GO:0005911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ntracellular organelle part (GO:004444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nuclear envelope (GO:000563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olysome (GO:0005844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ation-transporting ATPase activity (GO:0019829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sphingomyelin phosphodiesterase activity (GO:0004767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nterleukin-1 receptor binding (GO:0005149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GTPase activity (GO:0003924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rPr>
                <w:rFonts w:eastAsia="宋体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kinase activity (GO:0016301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JT_vs_DX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 xml:space="preserve">homophilic cell adhesion via plasma membrane adhesion molecules </w:t>
            </w:r>
            <w:r w:rsidRPr="008370C1">
              <w:rPr>
                <w:rFonts w:eastAsia="宋体"/>
                <w:color w:val="000000" w:themeColor="text1"/>
                <w:sz w:val="13"/>
                <w:szCs w:val="20"/>
              </w:rPr>
              <w:t>(GO:000715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onotropic glutamate receptor signaling pathway (GO:003523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onocarboxylic acid transport (GO:0015718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uscle structure development (GO:0061061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BP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negative regulation of T cell activation (GO:0050868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lasma membrane part (GO:0044459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extracellular region (GO:000557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ell junction (GO:0030054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ribosome (GO:0005840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C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plasma membrane (GO:000588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structural constituent of ribosome (GO:0003735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ionotropic glutamate receptor activity (GO:0004970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extracellular-glutamate-gated ion channel activity (GO:0005234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glycogenin glucosyltransferase activity (GO:0008466)</w:t>
            </w:r>
          </w:p>
        </w:tc>
      </w:tr>
      <w:tr w:rsidR="00D44212" w:rsidRPr="008370C1" w:rsidTr="009E5C00">
        <w:trPr>
          <w:trHeight w:val="28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jc w:val="center"/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M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4212" w:rsidRPr="008370C1" w:rsidRDefault="00D44212" w:rsidP="009E5C00">
            <w:pPr>
              <w:rPr>
                <w:rFonts w:eastAsia="宋体"/>
                <w:color w:val="000000" w:themeColor="text1"/>
                <w:sz w:val="20"/>
                <w:szCs w:val="28"/>
              </w:rPr>
            </w:pPr>
            <w:r w:rsidRPr="008370C1">
              <w:rPr>
                <w:rFonts w:eastAsia="宋体"/>
                <w:color w:val="000000" w:themeColor="text1"/>
                <w:sz w:val="20"/>
                <w:szCs w:val="28"/>
              </w:rPr>
              <w:t>calcium ion binding (GO:0005509)</w:t>
            </w:r>
          </w:p>
        </w:tc>
      </w:tr>
    </w:tbl>
    <w:p w:rsidR="00D44212" w:rsidRPr="008370C1" w:rsidRDefault="00D44212" w:rsidP="00D44212">
      <w:pPr>
        <w:pStyle w:val="a3"/>
        <w:keepNext/>
        <w:jc w:val="center"/>
        <w:rPr>
          <w:rFonts w:ascii="Times New Roman" w:eastAsiaTheme="minorEastAsia" w:hAnsi="Times New Roman" w:cs="Times New Roman"/>
          <w:color w:val="000000" w:themeColor="text1"/>
          <w:sz w:val="22"/>
          <w:szCs w:val="24"/>
        </w:rPr>
      </w:pPr>
    </w:p>
    <w:p w:rsidR="00416CFF" w:rsidRDefault="00416CFF"/>
    <w:sectPr w:rsidR="00416CFF" w:rsidSect="006C7C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212"/>
    <w:rsid w:val="00005382"/>
    <w:rsid w:val="00031358"/>
    <w:rsid w:val="00033E7A"/>
    <w:rsid w:val="00043099"/>
    <w:rsid w:val="000522E6"/>
    <w:rsid w:val="000572D3"/>
    <w:rsid w:val="00070FF3"/>
    <w:rsid w:val="00076860"/>
    <w:rsid w:val="0008381F"/>
    <w:rsid w:val="000A042C"/>
    <w:rsid w:val="000B262E"/>
    <w:rsid w:val="000B2E10"/>
    <w:rsid w:val="000B4A90"/>
    <w:rsid w:val="000B4EBE"/>
    <w:rsid w:val="000C1154"/>
    <w:rsid w:val="001050A1"/>
    <w:rsid w:val="001119D9"/>
    <w:rsid w:val="00111A45"/>
    <w:rsid w:val="0012636C"/>
    <w:rsid w:val="001313C9"/>
    <w:rsid w:val="001333D7"/>
    <w:rsid w:val="00157819"/>
    <w:rsid w:val="00163FDB"/>
    <w:rsid w:val="001673FE"/>
    <w:rsid w:val="001713FC"/>
    <w:rsid w:val="00184A38"/>
    <w:rsid w:val="00192696"/>
    <w:rsid w:val="00195F12"/>
    <w:rsid w:val="001A3BF7"/>
    <w:rsid w:val="001B1B48"/>
    <w:rsid w:val="001B2266"/>
    <w:rsid w:val="001C7EB5"/>
    <w:rsid w:val="001E2002"/>
    <w:rsid w:val="001E2A50"/>
    <w:rsid w:val="001E47C3"/>
    <w:rsid w:val="001E48B9"/>
    <w:rsid w:val="001E53CC"/>
    <w:rsid w:val="001F12F4"/>
    <w:rsid w:val="001F4918"/>
    <w:rsid w:val="001F7E32"/>
    <w:rsid w:val="00200A42"/>
    <w:rsid w:val="002016C0"/>
    <w:rsid w:val="00204129"/>
    <w:rsid w:val="00205A24"/>
    <w:rsid w:val="0021285E"/>
    <w:rsid w:val="002129A6"/>
    <w:rsid w:val="00222686"/>
    <w:rsid w:val="0023233F"/>
    <w:rsid w:val="00252F68"/>
    <w:rsid w:val="002631DB"/>
    <w:rsid w:val="00292DC2"/>
    <w:rsid w:val="002A09E5"/>
    <w:rsid w:val="002C55B3"/>
    <w:rsid w:val="002D5B1D"/>
    <w:rsid w:val="002D6C99"/>
    <w:rsid w:val="002F0F26"/>
    <w:rsid w:val="00310E13"/>
    <w:rsid w:val="0031327F"/>
    <w:rsid w:val="00326B7F"/>
    <w:rsid w:val="0033343D"/>
    <w:rsid w:val="003454A6"/>
    <w:rsid w:val="00347AA8"/>
    <w:rsid w:val="00352897"/>
    <w:rsid w:val="003547E2"/>
    <w:rsid w:val="0035536F"/>
    <w:rsid w:val="00362368"/>
    <w:rsid w:val="00377D67"/>
    <w:rsid w:val="00380C45"/>
    <w:rsid w:val="00381837"/>
    <w:rsid w:val="00392AA4"/>
    <w:rsid w:val="003C21FC"/>
    <w:rsid w:val="00416CFF"/>
    <w:rsid w:val="004271B6"/>
    <w:rsid w:val="004353D6"/>
    <w:rsid w:val="004550AB"/>
    <w:rsid w:val="004621E0"/>
    <w:rsid w:val="0047372E"/>
    <w:rsid w:val="0047658C"/>
    <w:rsid w:val="0048017A"/>
    <w:rsid w:val="004A1E94"/>
    <w:rsid w:val="004A4DF6"/>
    <w:rsid w:val="004B5E80"/>
    <w:rsid w:val="004C1FEE"/>
    <w:rsid w:val="004D74E7"/>
    <w:rsid w:val="004F09B3"/>
    <w:rsid w:val="004F0E2B"/>
    <w:rsid w:val="004F2E0A"/>
    <w:rsid w:val="004F514B"/>
    <w:rsid w:val="005005CC"/>
    <w:rsid w:val="00503BDE"/>
    <w:rsid w:val="0050668D"/>
    <w:rsid w:val="00515F67"/>
    <w:rsid w:val="00522907"/>
    <w:rsid w:val="00525177"/>
    <w:rsid w:val="00526574"/>
    <w:rsid w:val="0052681D"/>
    <w:rsid w:val="005271D0"/>
    <w:rsid w:val="00531869"/>
    <w:rsid w:val="00533E4D"/>
    <w:rsid w:val="005541CB"/>
    <w:rsid w:val="00562CE7"/>
    <w:rsid w:val="005700CD"/>
    <w:rsid w:val="005B489C"/>
    <w:rsid w:val="005B6B95"/>
    <w:rsid w:val="005C0900"/>
    <w:rsid w:val="005C4F91"/>
    <w:rsid w:val="005C6740"/>
    <w:rsid w:val="005F3015"/>
    <w:rsid w:val="005F547E"/>
    <w:rsid w:val="005F7B6D"/>
    <w:rsid w:val="006028FB"/>
    <w:rsid w:val="006045A4"/>
    <w:rsid w:val="00612469"/>
    <w:rsid w:val="0061262B"/>
    <w:rsid w:val="00631106"/>
    <w:rsid w:val="00637055"/>
    <w:rsid w:val="00656E01"/>
    <w:rsid w:val="00666BD9"/>
    <w:rsid w:val="006818B5"/>
    <w:rsid w:val="006979EF"/>
    <w:rsid w:val="006A3039"/>
    <w:rsid w:val="006B0233"/>
    <w:rsid w:val="006C4AA3"/>
    <w:rsid w:val="006C7CD6"/>
    <w:rsid w:val="006F2E04"/>
    <w:rsid w:val="006F72C7"/>
    <w:rsid w:val="00710943"/>
    <w:rsid w:val="00722CD9"/>
    <w:rsid w:val="007240C5"/>
    <w:rsid w:val="00725E40"/>
    <w:rsid w:val="00726F55"/>
    <w:rsid w:val="00727AD8"/>
    <w:rsid w:val="00741A13"/>
    <w:rsid w:val="00743879"/>
    <w:rsid w:val="00743A40"/>
    <w:rsid w:val="00745FF1"/>
    <w:rsid w:val="00760B33"/>
    <w:rsid w:val="00761312"/>
    <w:rsid w:val="00761CB5"/>
    <w:rsid w:val="00780660"/>
    <w:rsid w:val="00780670"/>
    <w:rsid w:val="007B6F85"/>
    <w:rsid w:val="007D260B"/>
    <w:rsid w:val="007E2A9F"/>
    <w:rsid w:val="00805281"/>
    <w:rsid w:val="00811450"/>
    <w:rsid w:val="00811EB4"/>
    <w:rsid w:val="00851F3F"/>
    <w:rsid w:val="008571C7"/>
    <w:rsid w:val="008605D5"/>
    <w:rsid w:val="00870279"/>
    <w:rsid w:val="008742CA"/>
    <w:rsid w:val="00880E90"/>
    <w:rsid w:val="00886266"/>
    <w:rsid w:val="008A7443"/>
    <w:rsid w:val="008E3203"/>
    <w:rsid w:val="008F6F4D"/>
    <w:rsid w:val="009211C8"/>
    <w:rsid w:val="009235D2"/>
    <w:rsid w:val="00936758"/>
    <w:rsid w:val="00944515"/>
    <w:rsid w:val="00952B61"/>
    <w:rsid w:val="009639B0"/>
    <w:rsid w:val="0097343B"/>
    <w:rsid w:val="009862FD"/>
    <w:rsid w:val="009C0136"/>
    <w:rsid w:val="009E046D"/>
    <w:rsid w:val="009E5C00"/>
    <w:rsid w:val="009E7ABF"/>
    <w:rsid w:val="009F609C"/>
    <w:rsid w:val="00A015A9"/>
    <w:rsid w:val="00A02950"/>
    <w:rsid w:val="00A15AEF"/>
    <w:rsid w:val="00A16A00"/>
    <w:rsid w:val="00A20BA4"/>
    <w:rsid w:val="00A34DAF"/>
    <w:rsid w:val="00A5359F"/>
    <w:rsid w:val="00A609E5"/>
    <w:rsid w:val="00A90098"/>
    <w:rsid w:val="00A93A52"/>
    <w:rsid w:val="00A93BF3"/>
    <w:rsid w:val="00AA65AA"/>
    <w:rsid w:val="00AB05BC"/>
    <w:rsid w:val="00AB4B96"/>
    <w:rsid w:val="00AC0317"/>
    <w:rsid w:val="00AD77AF"/>
    <w:rsid w:val="00AE4478"/>
    <w:rsid w:val="00AE6299"/>
    <w:rsid w:val="00B10812"/>
    <w:rsid w:val="00B24F65"/>
    <w:rsid w:val="00B42A8D"/>
    <w:rsid w:val="00B5591B"/>
    <w:rsid w:val="00B56211"/>
    <w:rsid w:val="00B563E9"/>
    <w:rsid w:val="00B56F61"/>
    <w:rsid w:val="00B62A45"/>
    <w:rsid w:val="00B65AB1"/>
    <w:rsid w:val="00B71F3A"/>
    <w:rsid w:val="00B73413"/>
    <w:rsid w:val="00B872D3"/>
    <w:rsid w:val="00B9173B"/>
    <w:rsid w:val="00BA70AE"/>
    <w:rsid w:val="00BB561A"/>
    <w:rsid w:val="00BC60DE"/>
    <w:rsid w:val="00BD5D91"/>
    <w:rsid w:val="00C229A3"/>
    <w:rsid w:val="00C409EA"/>
    <w:rsid w:val="00C5365C"/>
    <w:rsid w:val="00C55492"/>
    <w:rsid w:val="00C72E27"/>
    <w:rsid w:val="00C8432F"/>
    <w:rsid w:val="00C864AC"/>
    <w:rsid w:val="00C90003"/>
    <w:rsid w:val="00C971E4"/>
    <w:rsid w:val="00CB1276"/>
    <w:rsid w:val="00CB3E99"/>
    <w:rsid w:val="00CC281A"/>
    <w:rsid w:val="00CC4FB4"/>
    <w:rsid w:val="00CD659F"/>
    <w:rsid w:val="00CD7919"/>
    <w:rsid w:val="00CD7C92"/>
    <w:rsid w:val="00CF4A65"/>
    <w:rsid w:val="00CF62F6"/>
    <w:rsid w:val="00D027E5"/>
    <w:rsid w:val="00D101B0"/>
    <w:rsid w:val="00D1280B"/>
    <w:rsid w:val="00D12899"/>
    <w:rsid w:val="00D224D4"/>
    <w:rsid w:val="00D24F34"/>
    <w:rsid w:val="00D3279B"/>
    <w:rsid w:val="00D33214"/>
    <w:rsid w:val="00D44212"/>
    <w:rsid w:val="00D4508B"/>
    <w:rsid w:val="00D51C5F"/>
    <w:rsid w:val="00D8403B"/>
    <w:rsid w:val="00D86799"/>
    <w:rsid w:val="00D97D74"/>
    <w:rsid w:val="00DA24E0"/>
    <w:rsid w:val="00DA40F3"/>
    <w:rsid w:val="00DD105E"/>
    <w:rsid w:val="00DD5564"/>
    <w:rsid w:val="00DE436A"/>
    <w:rsid w:val="00E0294C"/>
    <w:rsid w:val="00E116C8"/>
    <w:rsid w:val="00E171C4"/>
    <w:rsid w:val="00E315EA"/>
    <w:rsid w:val="00E44C11"/>
    <w:rsid w:val="00E66637"/>
    <w:rsid w:val="00E735AD"/>
    <w:rsid w:val="00E80661"/>
    <w:rsid w:val="00E90D61"/>
    <w:rsid w:val="00E93975"/>
    <w:rsid w:val="00EA158A"/>
    <w:rsid w:val="00EA6907"/>
    <w:rsid w:val="00EC00A7"/>
    <w:rsid w:val="00EE3FC7"/>
    <w:rsid w:val="00EE7B07"/>
    <w:rsid w:val="00EF3409"/>
    <w:rsid w:val="00F24670"/>
    <w:rsid w:val="00F351C6"/>
    <w:rsid w:val="00F35AA7"/>
    <w:rsid w:val="00F41CE6"/>
    <w:rsid w:val="00F43C2B"/>
    <w:rsid w:val="00F63793"/>
    <w:rsid w:val="00F66DEC"/>
    <w:rsid w:val="00F73B8E"/>
    <w:rsid w:val="00F9759F"/>
    <w:rsid w:val="00FA0C83"/>
    <w:rsid w:val="00FA4D42"/>
    <w:rsid w:val="00FB047F"/>
    <w:rsid w:val="00FB2D70"/>
    <w:rsid w:val="00FB5116"/>
    <w:rsid w:val="00FC06F3"/>
    <w:rsid w:val="00FE3852"/>
    <w:rsid w:val="00FF023C"/>
    <w:rsid w:val="00FF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39A41"/>
  <w15:chartTrackingRefBased/>
  <w15:docId w15:val="{4EB2D321-5F9C-194C-AC77-07693D94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4212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44212"/>
    <w:rPr>
      <w:rFonts w:asciiTheme="majorHAnsi" w:eastAsia="宋体" w:hAnsiTheme="majorHAnsi" w:cstheme="majorBidi"/>
      <w:sz w:val="20"/>
      <w:szCs w:val="20"/>
    </w:rPr>
  </w:style>
  <w:style w:type="table" w:styleId="a4">
    <w:name w:val="Table Grid"/>
    <w:basedOn w:val="a1"/>
    <w:uiPriority w:val="39"/>
    <w:qFormat/>
    <w:rsid w:val="00D442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D44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017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</cp:revision>
  <dcterms:created xsi:type="dcterms:W3CDTF">2020-07-01T05:54:00Z</dcterms:created>
  <dcterms:modified xsi:type="dcterms:W3CDTF">2020-07-14T05:41:00Z</dcterms:modified>
</cp:coreProperties>
</file>